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45D8" w:rsidRPr="00C350FF" w:rsidRDefault="008645D8" w:rsidP="008645D8">
      <w:pPr>
        <w:spacing w:before="120"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45D8">
        <w:rPr>
          <w:rFonts w:ascii="Times New Roman" w:hAnsi="Times New Roman" w:cs="Times New Roman"/>
          <w:b/>
          <w:sz w:val="24"/>
        </w:rPr>
        <w:t>Supplementary file 1</w:t>
      </w:r>
      <w:r>
        <w:rPr>
          <w:rFonts w:ascii="Times New Roman" w:hAnsi="Times New Roman" w:cs="Times New Roman"/>
          <w:b/>
          <w:sz w:val="24"/>
        </w:rPr>
        <w:t>.</w:t>
      </w:r>
      <w:r w:rsidRPr="00C350FF">
        <w:rPr>
          <w:rFonts w:ascii="Times New Roman" w:hAnsi="Times New Roman" w:cs="Times New Roman"/>
          <w:sz w:val="24"/>
        </w:rPr>
        <w:t xml:space="preserve"> </w:t>
      </w:r>
      <w:r w:rsidRPr="00C350FF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ur</w:t>
      </w:r>
      <w:r w:rsidRPr="00C350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ly survival-related </w:t>
      </w:r>
      <w:bookmarkStart w:id="0" w:name="OLE_LINK144"/>
      <w:r w:rsidRPr="00C350FF">
        <w:rPr>
          <w:rFonts w:ascii="Times New Roman" w:hAnsi="Times New Roman" w:cs="Times New Roman"/>
          <w:sz w:val="24"/>
        </w:rPr>
        <w:t>methylation sites</w:t>
      </w:r>
      <w:r w:rsidRPr="00C350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Pr="00C350FF">
        <w:rPr>
          <w:rFonts w:ascii="Times New Roman" w:hAnsi="Times New Roman" w:cs="Times New Roman"/>
          <w:color w:val="000000" w:themeColor="text1"/>
          <w:sz w:val="24"/>
          <w:szCs w:val="24"/>
        </w:rPr>
        <w:t>in training dataset.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260"/>
        <w:gridCol w:w="1890"/>
        <w:gridCol w:w="952"/>
        <w:gridCol w:w="1698"/>
        <w:gridCol w:w="1146"/>
        <w:gridCol w:w="1134"/>
        <w:gridCol w:w="851"/>
        <w:gridCol w:w="992"/>
      </w:tblGrid>
      <w:tr w:rsidR="008645D8" w:rsidRPr="00942454" w:rsidTr="00BD23C0">
        <w:trPr>
          <w:trHeight w:val="583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robe ID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hromosomal location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ene symbol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GI coordinate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Feature ty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P </w:t>
            </w:r>
            <w:proofErr w:type="spellStart"/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value</w:t>
            </w: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e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P </w:t>
            </w:r>
            <w:proofErr w:type="spellStart"/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value</w:t>
            </w: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</w:tr>
      <w:tr w:rsidR="008645D8" w:rsidRPr="00942454" w:rsidTr="00BD23C0">
        <w:trPr>
          <w:trHeight w:val="45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g06778853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r1: 6612560–6612561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KLHL21</w:t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r1:6612726–6615681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_Shore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-0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1.91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E-03</w:t>
            </w:r>
          </w:p>
        </w:tc>
      </w:tr>
      <w:tr w:rsidR="008645D8" w:rsidRPr="00942454" w:rsidTr="00BD23C0">
        <w:trPr>
          <w:trHeight w:val="45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45D8" w:rsidRPr="00942454" w:rsidTr="00BD23C0">
        <w:trPr>
          <w:trHeight w:val="45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g24670442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r1: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270795–89270796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BP5</w:t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r1:89524251–89525427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-0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6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E-02</w:t>
            </w:r>
          </w:p>
        </w:tc>
      </w:tr>
      <w:tr w:rsidR="008645D8" w:rsidRPr="00942454" w:rsidTr="00BD23C0">
        <w:trPr>
          <w:trHeight w:val="45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45D8" w:rsidRPr="00942454" w:rsidTr="00BD23C0">
        <w:trPr>
          <w:trHeight w:val="45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g18456782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r15: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806569–27806570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OCA2</w:t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r15:27806392–27806644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land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-0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E-04</w:t>
            </w:r>
          </w:p>
        </w:tc>
      </w:tr>
      <w:tr w:rsidR="008645D8" w:rsidRPr="00942454" w:rsidTr="00BD23C0">
        <w:trPr>
          <w:trHeight w:val="45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45D8" w:rsidRPr="00942454" w:rsidTr="00BD23C0">
        <w:trPr>
          <w:trHeight w:val="45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g26263675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r17: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747052–74747053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AB37</w:t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r17:74748289–74749813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_Shore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2.10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8E-05</w:t>
            </w:r>
          </w:p>
        </w:tc>
      </w:tr>
      <w:tr w:rsidR="008645D8" w:rsidRPr="00942454" w:rsidTr="00BD23C0">
        <w:trPr>
          <w:trHeight w:val="450"/>
        </w:trPr>
        <w:tc>
          <w:tcPr>
            <w:tcW w:w="12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45D8" w:rsidRPr="00942454" w:rsidTr="00BD23C0">
        <w:trPr>
          <w:trHeight w:val="353"/>
        </w:trPr>
        <w:tc>
          <w:tcPr>
            <w:tcW w:w="992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</w:t>
            </w:r>
            <w:r w:rsidR="00001818">
              <w:rPr>
                <w:rFonts w:ascii="Times New Roman" w:hAnsi="Times New Roman" w:cs="Times New Roman"/>
                <w:color w:val="000000" w:themeColor="text1"/>
                <w:u w:color="385623"/>
                <w:shd w:val="clear" w:color="auto" w:fill="FFFFFF"/>
              </w:rPr>
              <w:t>adjusted</w:t>
            </w:r>
            <w:r>
              <w:rPr>
                <w:rFonts w:ascii="Times New Roman" w:hAnsi="Times New Roman" w:cs="Times New Roman"/>
                <w:color w:val="000000" w:themeColor="text1"/>
                <w:u w:color="385623"/>
                <w:shd w:val="clear" w:color="auto" w:fill="FFFFFF"/>
              </w:rPr>
              <w:t xml:space="preserve"> </w:t>
            </w:r>
            <w:r w:rsidRPr="004E7B8F">
              <w:rPr>
                <w:rFonts w:ascii="Times New Roman" w:hAnsi="Times New Roman" w:cs="Times New Roman"/>
                <w:i/>
                <w:color w:val="000000" w:themeColor="text1"/>
                <w:u w:color="385623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u w:color="385623"/>
                <w:shd w:val="clear" w:color="auto" w:fill="FFFFFF"/>
              </w:rPr>
              <w:t xml:space="preserve"> value</w:t>
            </w:r>
            <w:r w:rsidR="00001818">
              <w:rPr>
                <w:rFonts w:ascii="Times New Roman" w:hAnsi="Times New Roman" w:cs="Times New Roman"/>
                <w:color w:val="000000" w:themeColor="text1"/>
                <w:u w:color="385623"/>
                <w:shd w:val="clear" w:color="auto" w:fill="FFFFFF"/>
              </w:rPr>
              <w:t xml:space="preserve"> with</w:t>
            </w:r>
            <w:r w:rsidR="00001818" w:rsidRPr="00355A94">
              <w:rPr>
                <w:rFonts w:ascii="Times New Roman" w:hAnsi="Times New Roman" w:cs="Times New Roman"/>
                <w:color w:val="000000" w:themeColor="text1"/>
                <w:u w:color="385623"/>
                <w:shd w:val="clear" w:color="auto" w:fill="FFFFFF"/>
              </w:rPr>
              <w:t xml:space="preserve"> </w:t>
            </w:r>
            <w:proofErr w:type="spellStart"/>
            <w:r w:rsidR="00001818" w:rsidRPr="00355A94">
              <w:rPr>
                <w:rFonts w:ascii="Times New Roman" w:hAnsi="Times New Roman" w:cs="Times New Roman"/>
                <w:color w:val="000000" w:themeColor="text1"/>
                <w:u w:color="385623"/>
                <w:shd w:val="clear" w:color="auto" w:fill="FFFFFF"/>
              </w:rPr>
              <w:t>Benjamini</w:t>
            </w:r>
            <w:proofErr w:type="spellEnd"/>
            <w:r w:rsidR="00001818" w:rsidRPr="00355A94">
              <w:rPr>
                <w:rFonts w:ascii="Times New Roman" w:hAnsi="Times New Roman" w:cs="Times New Roman"/>
                <w:color w:val="000000" w:themeColor="text1"/>
                <w:u w:color="385623"/>
                <w:shd w:val="clear" w:color="auto" w:fill="FFFFFF"/>
              </w:rPr>
              <w:t xml:space="preserve"> and Hochberg False Discovery Rate </w:t>
            </w:r>
            <w:r w:rsidR="00001818" w:rsidRPr="00AB40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rrection</w:t>
            </w: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in univariate Cox regression analysis;</w:t>
            </w:r>
          </w:p>
        </w:tc>
      </w:tr>
      <w:tr w:rsidR="008645D8" w:rsidRPr="00942454" w:rsidTr="00BD23C0">
        <w:trPr>
          <w:trHeight w:val="337"/>
        </w:trPr>
        <w:tc>
          <w:tcPr>
            <w:tcW w:w="99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5D8" w:rsidRPr="00942454" w:rsidRDefault="008645D8" w:rsidP="00BD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9424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 in multivariate Cox regression analysis;</w:t>
            </w:r>
          </w:p>
        </w:tc>
      </w:tr>
    </w:tbl>
    <w:p w:rsidR="00DA22D1" w:rsidRPr="008645D8" w:rsidRDefault="00DA22D1">
      <w:bookmarkStart w:id="1" w:name="_GoBack"/>
      <w:bookmarkEnd w:id="1"/>
    </w:p>
    <w:sectPr w:rsidR="00DA22D1" w:rsidRPr="008645D8" w:rsidSect="00D45F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5D8"/>
    <w:rsid w:val="00001818"/>
    <w:rsid w:val="000647F4"/>
    <w:rsid w:val="00186374"/>
    <w:rsid w:val="001F0AA6"/>
    <w:rsid w:val="001F683B"/>
    <w:rsid w:val="00303903"/>
    <w:rsid w:val="003B2CDD"/>
    <w:rsid w:val="00511A4A"/>
    <w:rsid w:val="005530EE"/>
    <w:rsid w:val="00607C6B"/>
    <w:rsid w:val="00766345"/>
    <w:rsid w:val="008645D8"/>
    <w:rsid w:val="008C6F8A"/>
    <w:rsid w:val="008E4B1C"/>
    <w:rsid w:val="00C40806"/>
    <w:rsid w:val="00D45F72"/>
    <w:rsid w:val="00D94EDD"/>
    <w:rsid w:val="00DA1D27"/>
    <w:rsid w:val="00DA22D1"/>
    <w:rsid w:val="00EB0D1A"/>
    <w:rsid w:val="00FA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6E146"/>
  <w15:chartTrackingRefBased/>
  <w15:docId w15:val="{A67C2689-E405-E64E-A28B-42FEDA322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45D8"/>
    <w:pPr>
      <w:spacing w:after="160" w:line="259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2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aguo123@163.com</dc:creator>
  <cp:keywords/>
  <dc:description/>
  <cp:lastModifiedBy>wennaguo123@163.com</cp:lastModifiedBy>
  <cp:revision>2</cp:revision>
  <dcterms:created xsi:type="dcterms:W3CDTF">2019-04-08T08:42:00Z</dcterms:created>
  <dcterms:modified xsi:type="dcterms:W3CDTF">2019-04-08T08:46:00Z</dcterms:modified>
</cp:coreProperties>
</file>